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1A7504" w14:textId="7716F97A" w:rsidR="007207C8" w:rsidRPr="00005C25" w:rsidRDefault="007207C8" w:rsidP="007207C8">
      <w:pPr>
        <w:spacing w:line="240" w:lineRule="auto"/>
        <w:jc w:val="both"/>
        <w:rPr>
          <w:rFonts w:ascii="Times New Roman" w:hAnsi="Times New Roman"/>
          <w:color w:val="000000"/>
          <w:lang w:val="en-US"/>
        </w:rPr>
      </w:pPr>
      <w:bookmarkStart w:id="0" w:name="_Hlk493021918"/>
      <w:bookmarkStart w:id="1" w:name="_GoBack"/>
      <w:bookmarkEnd w:id="1"/>
      <w:proofErr w:type="gramStart"/>
      <w:r>
        <w:rPr>
          <w:rFonts w:ascii="Times New Roman" w:hAnsi="Times New Roman"/>
          <w:b/>
          <w:color w:val="000000"/>
          <w:sz w:val="20"/>
          <w:szCs w:val="20"/>
          <w:lang w:val="en-US"/>
        </w:rPr>
        <w:t>S</w:t>
      </w:r>
      <w:r w:rsidR="00C113DF">
        <w:rPr>
          <w:rFonts w:ascii="Times New Roman" w:hAnsi="Times New Roman"/>
          <w:b/>
          <w:color w:val="000000"/>
          <w:sz w:val="20"/>
          <w:szCs w:val="20"/>
          <w:lang w:val="en-US"/>
        </w:rPr>
        <w:t>7</w:t>
      </w:r>
      <w:r w:rsidRPr="00005C25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 </w:t>
      </w:r>
      <w:r w:rsidR="00D30768" w:rsidRPr="00005C25">
        <w:rPr>
          <w:rFonts w:ascii="Times New Roman" w:hAnsi="Times New Roman"/>
          <w:b/>
          <w:color w:val="000000"/>
          <w:sz w:val="20"/>
          <w:lang w:val="en-US"/>
        </w:rPr>
        <w:t>Table</w:t>
      </w:r>
      <w:r w:rsidR="00D30768">
        <w:rPr>
          <w:rFonts w:ascii="Times New Roman" w:hAnsi="Times New Roman"/>
          <w:b/>
          <w:color w:val="000000"/>
          <w:sz w:val="20"/>
          <w:lang w:val="en-US"/>
        </w:rPr>
        <w:t>.</w:t>
      </w:r>
      <w:proofErr w:type="gramEnd"/>
      <w:r w:rsidR="00D30768">
        <w:rPr>
          <w:rFonts w:ascii="Times New Roman" w:hAnsi="Times New Roman"/>
          <w:b/>
          <w:color w:val="000000"/>
          <w:sz w:val="20"/>
          <w:lang w:val="en-US"/>
        </w:rPr>
        <w:t xml:space="preserve"> </w:t>
      </w:r>
      <w:r w:rsidRPr="00524FC3">
        <w:rPr>
          <w:rFonts w:ascii="Times New Roman" w:hAnsi="Times New Roman"/>
          <w:color w:val="000000"/>
          <w:sz w:val="20"/>
          <w:szCs w:val="20"/>
          <w:lang w:val="en-US"/>
        </w:rPr>
        <w:t>Ef</w:t>
      </w:r>
      <w:r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fect size estimates as percentage </w:t>
      </w:r>
      <w:r w:rsidRPr="00005C25">
        <w:rPr>
          <w:rFonts w:ascii="Times New Roman" w:hAnsi="Times New Roman"/>
          <w:bCs/>
          <w:color w:val="000000"/>
          <w:sz w:val="20"/>
          <w:szCs w:val="20"/>
          <w:lang w:val="en-US"/>
        </w:rPr>
        <w:t>change</w:t>
      </w:r>
      <w:r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 in NT-</w:t>
      </w:r>
      <w:proofErr w:type="spellStart"/>
      <w:r w:rsidRPr="00005C25">
        <w:rPr>
          <w:rFonts w:ascii="Times New Roman" w:hAnsi="Times New Roman"/>
          <w:color w:val="000000"/>
          <w:sz w:val="20"/>
          <w:szCs w:val="20"/>
          <w:lang w:val="en-US"/>
        </w:rPr>
        <w:t>proBNP</w:t>
      </w:r>
      <w:proofErr w:type="spellEnd"/>
      <w:r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 per year of education and 95% confidence intervals (95%-CI) for the analysis population </w:t>
      </w:r>
      <w:bookmarkStart w:id="2" w:name="_Hlk495079791"/>
      <w:r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after excluding 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>participants with prevalent coronary heart disease</w:t>
      </w:r>
      <w:r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 and </w:t>
      </w:r>
      <w:bookmarkEnd w:id="2"/>
      <w:r w:rsidRPr="00005C25">
        <w:rPr>
          <w:rFonts w:ascii="Times New Roman" w:hAnsi="Times New Roman"/>
          <w:color w:val="000000"/>
          <w:sz w:val="20"/>
          <w:szCs w:val="20"/>
          <w:lang w:val="en-US"/>
        </w:rPr>
        <w:t>stroke and stratified by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5"/>
        <w:gridCol w:w="616"/>
        <w:gridCol w:w="3261"/>
        <w:gridCol w:w="2830"/>
      </w:tblGrid>
      <w:tr w:rsidR="007207C8" w14:paraId="170999EC" w14:textId="77777777" w:rsidTr="00CB7929">
        <w:trPr>
          <w:trHeight w:hRule="exact" w:val="340"/>
        </w:trPr>
        <w:tc>
          <w:tcPr>
            <w:tcW w:w="9062" w:type="dxa"/>
            <w:gridSpan w:val="4"/>
            <w:vAlign w:val="center"/>
          </w:tcPr>
          <w:p w14:paraId="0507CB29" w14:textId="77777777" w:rsidR="007207C8" w:rsidRPr="00CF1B9F" w:rsidRDefault="007207C8" w:rsidP="00CB792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</w:pPr>
            <w:r w:rsidRPr="00CF1B9F"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  <w:t>All</w:t>
            </w:r>
          </w:p>
        </w:tc>
      </w:tr>
      <w:tr w:rsidR="007207C8" w14:paraId="5B937E96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662A4C9" w14:textId="77777777" w:rsidR="007207C8" w:rsidRDefault="007207C8" w:rsidP="00CB7929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15899BE" w14:textId="77777777" w:rsidR="007207C8" w:rsidRDefault="007207C8" w:rsidP="00CB7929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F0F0F59" w14:textId="77777777" w:rsidR="007207C8" w:rsidRDefault="007207C8" w:rsidP="00CB7929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FCCB6F4" w14:textId="77777777" w:rsidR="007207C8" w:rsidRDefault="007207C8" w:rsidP="00CB7929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95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</w:t>
            </w:r>
          </w:p>
        </w:tc>
      </w:tr>
      <w:tr w:rsidR="00875F0F" w14:paraId="270B234D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446C396D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06E3EAE2" w14:textId="6A66B583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4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70B6A33C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29A12B69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A140A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A140AF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Pr="00A140A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95; </w:t>
            </w:r>
            <w:r w:rsidRPr="00A140AF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Pr="00A140A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875F0F" w14:paraId="6CEDCE45" w14:textId="77777777" w:rsidTr="00CB7929">
        <w:trPr>
          <w:trHeight w:hRule="exact" w:val="340"/>
        </w:trPr>
        <w:tc>
          <w:tcPr>
            <w:tcW w:w="235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15617BD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1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ED9948A" w14:textId="3775D451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2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C2434BE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283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4084939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A140A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A140AF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Pr="00A140A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94; </w:t>
            </w:r>
            <w:r w:rsidRPr="00A140AF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Pr="00A140A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875F0F" w14:paraId="3162B7BF" w14:textId="77777777" w:rsidTr="00CB7929">
        <w:trPr>
          <w:trHeight w:hRule="exact" w:val="340"/>
        </w:trPr>
        <w:tc>
          <w:tcPr>
            <w:tcW w:w="9062" w:type="dxa"/>
            <w:gridSpan w:val="4"/>
            <w:vAlign w:val="center"/>
          </w:tcPr>
          <w:p w14:paraId="7A0F209A" w14:textId="77777777" w:rsidR="00875F0F" w:rsidRPr="00CF1B9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</w:pPr>
            <w:r w:rsidRPr="00CF1B9F"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  <w:t>Men</w:t>
            </w:r>
          </w:p>
        </w:tc>
      </w:tr>
      <w:tr w:rsidR="00875F0F" w14:paraId="43AA0710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32FE158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EE4C755" w14:textId="5A5C51E5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9BFE3F7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1995DA4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95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</w:t>
            </w:r>
          </w:p>
        </w:tc>
      </w:tr>
      <w:tr w:rsidR="00875F0F" w14:paraId="5B722715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6CDDCA46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13A5DAFD" w14:textId="06200DF8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5CCEE39D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07FEF7B9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25354B">
              <w:rPr>
                <w:rFonts w:ascii="Times New Roman" w:hAnsi="Times New Roman"/>
                <w:color w:val="000000"/>
                <w:sz w:val="20"/>
                <w:szCs w:val="20"/>
              </w:rPr>
              <w:t>-3.25; -0.03</w:t>
            </w:r>
          </w:p>
        </w:tc>
      </w:tr>
      <w:tr w:rsidR="00875F0F" w14:paraId="7FEF1EC3" w14:textId="77777777" w:rsidTr="00CB7929">
        <w:trPr>
          <w:trHeight w:hRule="exact" w:val="340"/>
        </w:trPr>
        <w:tc>
          <w:tcPr>
            <w:tcW w:w="235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5523748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1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E1F9926" w14:textId="0DF3DAAC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D433866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283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6D7629E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2535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2.75; 0.62</w:t>
            </w:r>
          </w:p>
        </w:tc>
      </w:tr>
      <w:tr w:rsidR="00875F0F" w14:paraId="1A8F0874" w14:textId="77777777" w:rsidTr="00CB7929">
        <w:trPr>
          <w:trHeight w:hRule="exact" w:val="340"/>
        </w:trPr>
        <w:tc>
          <w:tcPr>
            <w:tcW w:w="9062" w:type="dxa"/>
            <w:gridSpan w:val="4"/>
            <w:vAlign w:val="center"/>
          </w:tcPr>
          <w:p w14:paraId="137C171A" w14:textId="77777777" w:rsidR="00875F0F" w:rsidRPr="00CF1B9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</w:pPr>
            <w:r w:rsidRPr="00CF1B9F">
              <w:rPr>
                <w:rFonts w:ascii="Times New Roman" w:hAnsi="Times New Roman"/>
                <w:b/>
                <w:color w:val="111111"/>
                <w:sz w:val="20"/>
                <w:szCs w:val="20"/>
                <w:lang w:val="en-US"/>
              </w:rPr>
              <w:t>Women</w:t>
            </w:r>
          </w:p>
        </w:tc>
      </w:tr>
      <w:tr w:rsidR="00875F0F" w14:paraId="10F71CBF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C4412F8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A98A336" w14:textId="52081CD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CBA36D8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ED6C957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95%-</w:t>
            </w:r>
            <w:r w:rsidRPr="00005C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</w:t>
            </w:r>
          </w:p>
        </w:tc>
      </w:tr>
      <w:tr w:rsidR="00875F0F" w14:paraId="419422C2" w14:textId="77777777" w:rsidTr="00CB7929">
        <w:trPr>
          <w:trHeight w:hRule="exact" w:val="340"/>
        </w:trPr>
        <w:tc>
          <w:tcPr>
            <w:tcW w:w="2355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731694E3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16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445ACFEF" w14:textId="7268725F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6AE7ED3F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2830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5E857987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77354">
              <w:rPr>
                <w:rFonts w:ascii="Times New Roman" w:hAnsi="Times New Roman"/>
                <w:color w:val="000000"/>
                <w:sz w:val="20"/>
                <w:szCs w:val="20"/>
              </w:rPr>
              <w:t>-2.28; 0.78</w:t>
            </w:r>
          </w:p>
        </w:tc>
      </w:tr>
      <w:tr w:rsidR="00875F0F" w14:paraId="372F21EF" w14:textId="77777777" w:rsidTr="00CB7929">
        <w:trPr>
          <w:trHeight w:hRule="exact" w:val="340"/>
        </w:trPr>
        <w:tc>
          <w:tcPr>
            <w:tcW w:w="235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B0649D6" w14:textId="77777777" w:rsidR="00875F0F" w:rsidRDefault="00875F0F" w:rsidP="00875F0F">
            <w:pPr>
              <w:spacing w:after="0" w:line="240" w:lineRule="auto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1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B4B7D04" w14:textId="79D0924D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005C2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A080068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15</w:t>
            </w:r>
          </w:p>
        </w:tc>
        <w:tc>
          <w:tcPr>
            <w:tcW w:w="283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0047CA9" w14:textId="77777777" w:rsidR="00875F0F" w:rsidRDefault="00875F0F" w:rsidP="00875F0F">
            <w:pPr>
              <w:spacing w:after="0" w:line="240" w:lineRule="auto"/>
              <w:jc w:val="center"/>
              <w:rPr>
                <w:rFonts w:ascii="Times New Roman" w:hAnsi="Times New Roman"/>
                <w:color w:val="111111"/>
                <w:sz w:val="20"/>
                <w:szCs w:val="20"/>
                <w:lang w:val="en-US"/>
              </w:rPr>
            </w:pPr>
            <w:r w:rsidRPr="00077354">
              <w:rPr>
                <w:rFonts w:ascii="Times New Roman" w:hAnsi="Times New Roman"/>
                <w:color w:val="000000"/>
                <w:sz w:val="20"/>
                <w:szCs w:val="20"/>
              </w:rPr>
              <w:t>-2.70; 0.42</w:t>
            </w:r>
          </w:p>
        </w:tc>
      </w:tr>
      <w:tr w:rsidR="007207C8" w:rsidRPr="008258A5" w14:paraId="6F6324FC" w14:textId="77777777" w:rsidTr="00CB7929">
        <w:trPr>
          <w:trHeight w:hRule="exact" w:val="873"/>
        </w:trPr>
        <w:tc>
          <w:tcPr>
            <w:tcW w:w="906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6358CB1" w14:textId="77777777" w:rsidR="007207C8" w:rsidRPr="00CF1B9F" w:rsidRDefault="007207C8" w:rsidP="00CB792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005C25">
              <w:rPr>
                <w:rFonts w:ascii="Times New Roman" w:hAnsi="Times New Roman"/>
                <w:sz w:val="20"/>
                <w:szCs w:val="20"/>
                <w:lang w:val="en-US"/>
              </w:rPr>
              <w:t>: a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justed for age, (sex); model 2</w:t>
            </w:r>
            <w:r w:rsidRPr="00005C25">
              <w:rPr>
                <w:rFonts w:ascii="Times New Roman" w:hAnsi="Times New Roman"/>
                <w:sz w:val="20"/>
                <w:szCs w:val="20"/>
                <w:lang w:val="en-US"/>
              </w:rPr>
              <w:t>: adjusted for age, (sex), systolic blood pressure, HDL cholesterol, LDL cholesterol, diabetes, anti-hypertensive medication, lipid-lowering medication, BMI and current smoking.</w:t>
            </w:r>
          </w:p>
        </w:tc>
      </w:tr>
      <w:bookmarkEnd w:id="0"/>
    </w:tbl>
    <w:p w14:paraId="498ECAB6" w14:textId="77777777" w:rsidR="007207C8" w:rsidRDefault="007207C8" w:rsidP="007207C8">
      <w:pPr>
        <w:spacing w:line="240" w:lineRule="auto"/>
        <w:jc w:val="both"/>
        <w:rPr>
          <w:rFonts w:ascii="Times New Roman" w:hAnsi="Times New Roman"/>
          <w:b/>
          <w:sz w:val="20"/>
          <w:lang w:val="en-US"/>
        </w:rPr>
      </w:pPr>
    </w:p>
    <w:sectPr w:rsidR="007207C8" w:rsidSect="006F478E">
      <w:footerReference w:type="default" r:id="rId9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0C30DC" w16cid:durableId="21DC6B0B"/>
  <w16cid:commentId w16cid:paraId="7F6CD8CF" w16cid:durableId="21DC6B0C"/>
  <w16cid:commentId w16cid:paraId="1197D7D2" w16cid:durableId="21DC6B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4D402" w14:textId="77777777" w:rsidR="004B1540" w:rsidRDefault="004B1540">
      <w:pPr>
        <w:spacing w:after="0" w:line="240" w:lineRule="auto"/>
      </w:pPr>
      <w:r>
        <w:separator/>
      </w:r>
    </w:p>
  </w:endnote>
  <w:endnote w:type="continuationSeparator" w:id="0">
    <w:p w14:paraId="4A925543" w14:textId="77777777" w:rsidR="004B1540" w:rsidRDefault="004B1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270390"/>
      <w:docPartObj>
        <w:docPartGallery w:val="Page Numbers (Bottom of Page)"/>
        <w:docPartUnique/>
      </w:docPartObj>
    </w:sdtPr>
    <w:sdtEndPr/>
    <w:sdtContent>
      <w:p w14:paraId="1D42812F" w14:textId="6E8553ED" w:rsidR="00CB7929" w:rsidRDefault="00CB79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0768">
          <w:rPr>
            <w:noProof/>
          </w:rPr>
          <w:t>1</w:t>
        </w:r>
        <w:r>
          <w:fldChar w:fldCharType="end"/>
        </w:r>
      </w:p>
    </w:sdtContent>
  </w:sdt>
  <w:p w14:paraId="00819D41" w14:textId="77777777" w:rsidR="00CB7929" w:rsidRDefault="00CB79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AA3B7" w14:textId="77777777" w:rsidR="004B1540" w:rsidRDefault="004B1540">
      <w:r>
        <w:separator/>
      </w:r>
    </w:p>
  </w:footnote>
  <w:footnote w:type="continuationSeparator" w:id="0">
    <w:p w14:paraId="60C1DBCC" w14:textId="77777777" w:rsidR="004B1540" w:rsidRDefault="004B15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93A91"/>
    <w:multiLevelType w:val="hybridMultilevel"/>
    <w:tmpl w:val="ED74FEAE"/>
    <w:lvl w:ilvl="0" w:tplc="1D685E4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BF3688"/>
    <w:multiLevelType w:val="multilevel"/>
    <w:tmpl w:val="898424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689311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BD907BB"/>
    <w:multiLevelType w:val="multilevel"/>
    <w:tmpl w:val="935A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59DA5467"/>
    <w:multiLevelType w:val="hybridMultilevel"/>
    <w:tmpl w:val="1C1836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83760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nsid w:val="732A55F3"/>
    <w:multiLevelType w:val="multilevel"/>
    <w:tmpl w:val="33CA2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B3"/>
    <w:rsid w:val="00005749"/>
    <w:rsid w:val="00005C25"/>
    <w:rsid w:val="00022EED"/>
    <w:rsid w:val="00025AA2"/>
    <w:rsid w:val="0006077A"/>
    <w:rsid w:val="000620C1"/>
    <w:rsid w:val="00072E4B"/>
    <w:rsid w:val="00074F62"/>
    <w:rsid w:val="00075704"/>
    <w:rsid w:val="00075B69"/>
    <w:rsid w:val="00096DD0"/>
    <w:rsid w:val="000B3393"/>
    <w:rsid w:val="000C3124"/>
    <w:rsid w:val="000D0236"/>
    <w:rsid w:val="000D24A2"/>
    <w:rsid w:val="000D3190"/>
    <w:rsid w:val="000D445B"/>
    <w:rsid w:val="000D7C6A"/>
    <w:rsid w:val="000E2DC6"/>
    <w:rsid w:val="000E30CC"/>
    <w:rsid w:val="000F1362"/>
    <w:rsid w:val="000F3F5D"/>
    <w:rsid w:val="000F5815"/>
    <w:rsid w:val="0010280A"/>
    <w:rsid w:val="00106AB1"/>
    <w:rsid w:val="00117940"/>
    <w:rsid w:val="001218FF"/>
    <w:rsid w:val="00156FF6"/>
    <w:rsid w:val="00157D26"/>
    <w:rsid w:val="00160A50"/>
    <w:rsid w:val="00160CF9"/>
    <w:rsid w:val="00161F18"/>
    <w:rsid w:val="00165FE2"/>
    <w:rsid w:val="001661D8"/>
    <w:rsid w:val="001877AB"/>
    <w:rsid w:val="00187BB7"/>
    <w:rsid w:val="00192ED3"/>
    <w:rsid w:val="0019622E"/>
    <w:rsid w:val="001A63DD"/>
    <w:rsid w:val="001A727B"/>
    <w:rsid w:val="001B408A"/>
    <w:rsid w:val="001C6940"/>
    <w:rsid w:val="001D052F"/>
    <w:rsid w:val="001D33D3"/>
    <w:rsid w:val="001D3959"/>
    <w:rsid w:val="001D7331"/>
    <w:rsid w:val="001E31EA"/>
    <w:rsid w:val="001F4AF1"/>
    <w:rsid w:val="00201483"/>
    <w:rsid w:val="002110AE"/>
    <w:rsid w:val="00225CAF"/>
    <w:rsid w:val="00230DC1"/>
    <w:rsid w:val="0024644F"/>
    <w:rsid w:val="002510F4"/>
    <w:rsid w:val="00252886"/>
    <w:rsid w:val="002702A3"/>
    <w:rsid w:val="00297431"/>
    <w:rsid w:val="00297B81"/>
    <w:rsid w:val="002C3489"/>
    <w:rsid w:val="002C5FE6"/>
    <w:rsid w:val="002C61AA"/>
    <w:rsid w:val="002E3DCC"/>
    <w:rsid w:val="002E5491"/>
    <w:rsid w:val="002F4375"/>
    <w:rsid w:val="003011FD"/>
    <w:rsid w:val="00303AFB"/>
    <w:rsid w:val="003040AC"/>
    <w:rsid w:val="0030633C"/>
    <w:rsid w:val="003064D8"/>
    <w:rsid w:val="00323AC5"/>
    <w:rsid w:val="0033132B"/>
    <w:rsid w:val="00332FB0"/>
    <w:rsid w:val="003345D0"/>
    <w:rsid w:val="003369DD"/>
    <w:rsid w:val="003430F7"/>
    <w:rsid w:val="0034579B"/>
    <w:rsid w:val="00354995"/>
    <w:rsid w:val="003551FF"/>
    <w:rsid w:val="00365056"/>
    <w:rsid w:val="00370B1C"/>
    <w:rsid w:val="00383289"/>
    <w:rsid w:val="003840FA"/>
    <w:rsid w:val="00387221"/>
    <w:rsid w:val="0039043F"/>
    <w:rsid w:val="003921C0"/>
    <w:rsid w:val="003A5C92"/>
    <w:rsid w:val="003C2D13"/>
    <w:rsid w:val="003D0F8A"/>
    <w:rsid w:val="003E3D73"/>
    <w:rsid w:val="004031A8"/>
    <w:rsid w:val="00410253"/>
    <w:rsid w:val="00412845"/>
    <w:rsid w:val="004136EC"/>
    <w:rsid w:val="0041580D"/>
    <w:rsid w:val="00417CDB"/>
    <w:rsid w:val="00421E54"/>
    <w:rsid w:val="0042550E"/>
    <w:rsid w:val="0043761D"/>
    <w:rsid w:val="004428DB"/>
    <w:rsid w:val="004458C3"/>
    <w:rsid w:val="004662E4"/>
    <w:rsid w:val="004702EC"/>
    <w:rsid w:val="004A504A"/>
    <w:rsid w:val="004B1540"/>
    <w:rsid w:val="004C5E29"/>
    <w:rsid w:val="004D26F0"/>
    <w:rsid w:val="004D5996"/>
    <w:rsid w:val="005037ED"/>
    <w:rsid w:val="00504512"/>
    <w:rsid w:val="00516737"/>
    <w:rsid w:val="0052038A"/>
    <w:rsid w:val="00524FC3"/>
    <w:rsid w:val="005324EA"/>
    <w:rsid w:val="00537811"/>
    <w:rsid w:val="005410B2"/>
    <w:rsid w:val="00544CFA"/>
    <w:rsid w:val="00545A71"/>
    <w:rsid w:val="00551F6B"/>
    <w:rsid w:val="005538CB"/>
    <w:rsid w:val="005545CF"/>
    <w:rsid w:val="00570D14"/>
    <w:rsid w:val="005A1300"/>
    <w:rsid w:val="005A48D1"/>
    <w:rsid w:val="005D2753"/>
    <w:rsid w:val="005D5C6A"/>
    <w:rsid w:val="005E105B"/>
    <w:rsid w:val="005E7685"/>
    <w:rsid w:val="005F0A67"/>
    <w:rsid w:val="00610DE3"/>
    <w:rsid w:val="006118D9"/>
    <w:rsid w:val="006158FA"/>
    <w:rsid w:val="006229AC"/>
    <w:rsid w:val="00626377"/>
    <w:rsid w:val="006421EF"/>
    <w:rsid w:val="00676804"/>
    <w:rsid w:val="00680AE5"/>
    <w:rsid w:val="006C4CBF"/>
    <w:rsid w:val="006D5689"/>
    <w:rsid w:val="006E0AA1"/>
    <w:rsid w:val="006E188C"/>
    <w:rsid w:val="006F478E"/>
    <w:rsid w:val="00710076"/>
    <w:rsid w:val="00711C29"/>
    <w:rsid w:val="00712545"/>
    <w:rsid w:val="007133D4"/>
    <w:rsid w:val="0071389C"/>
    <w:rsid w:val="007207C8"/>
    <w:rsid w:val="0072082E"/>
    <w:rsid w:val="007314A7"/>
    <w:rsid w:val="00732C88"/>
    <w:rsid w:val="007339C9"/>
    <w:rsid w:val="00734290"/>
    <w:rsid w:val="00747DBA"/>
    <w:rsid w:val="0075362D"/>
    <w:rsid w:val="00762293"/>
    <w:rsid w:val="00762AFA"/>
    <w:rsid w:val="007636CF"/>
    <w:rsid w:val="00771992"/>
    <w:rsid w:val="007830C7"/>
    <w:rsid w:val="0079393F"/>
    <w:rsid w:val="007A0A3A"/>
    <w:rsid w:val="007A1D86"/>
    <w:rsid w:val="007A2960"/>
    <w:rsid w:val="007A2C46"/>
    <w:rsid w:val="007A3EE5"/>
    <w:rsid w:val="007A4164"/>
    <w:rsid w:val="007A436D"/>
    <w:rsid w:val="007A4D21"/>
    <w:rsid w:val="007A5259"/>
    <w:rsid w:val="007A761B"/>
    <w:rsid w:val="007C0941"/>
    <w:rsid w:val="007C1076"/>
    <w:rsid w:val="007C269F"/>
    <w:rsid w:val="007C6F9B"/>
    <w:rsid w:val="007C7468"/>
    <w:rsid w:val="007D13A5"/>
    <w:rsid w:val="007E070B"/>
    <w:rsid w:val="007E5207"/>
    <w:rsid w:val="007F1D01"/>
    <w:rsid w:val="007F6383"/>
    <w:rsid w:val="0081256E"/>
    <w:rsid w:val="008215C0"/>
    <w:rsid w:val="008258A5"/>
    <w:rsid w:val="00834C3A"/>
    <w:rsid w:val="00837021"/>
    <w:rsid w:val="00846624"/>
    <w:rsid w:val="00852EC0"/>
    <w:rsid w:val="00867234"/>
    <w:rsid w:val="008677CE"/>
    <w:rsid w:val="00875F0F"/>
    <w:rsid w:val="008845A9"/>
    <w:rsid w:val="008862C8"/>
    <w:rsid w:val="0089345F"/>
    <w:rsid w:val="008C0DF1"/>
    <w:rsid w:val="008D34E7"/>
    <w:rsid w:val="008D35AF"/>
    <w:rsid w:val="008E34D4"/>
    <w:rsid w:val="008F0276"/>
    <w:rsid w:val="00901D36"/>
    <w:rsid w:val="00905240"/>
    <w:rsid w:val="0091075E"/>
    <w:rsid w:val="009138D4"/>
    <w:rsid w:val="00935331"/>
    <w:rsid w:val="009400B8"/>
    <w:rsid w:val="0095788E"/>
    <w:rsid w:val="00985372"/>
    <w:rsid w:val="009861DA"/>
    <w:rsid w:val="00992C3C"/>
    <w:rsid w:val="00995ED4"/>
    <w:rsid w:val="00996AA2"/>
    <w:rsid w:val="009B21D8"/>
    <w:rsid w:val="009B37B3"/>
    <w:rsid w:val="009C501C"/>
    <w:rsid w:val="009D5BEA"/>
    <w:rsid w:val="009E1B23"/>
    <w:rsid w:val="009F5701"/>
    <w:rsid w:val="009F601C"/>
    <w:rsid w:val="00A058C4"/>
    <w:rsid w:val="00A06DE3"/>
    <w:rsid w:val="00A17D91"/>
    <w:rsid w:val="00A2165E"/>
    <w:rsid w:val="00A21735"/>
    <w:rsid w:val="00A228A2"/>
    <w:rsid w:val="00A34BC8"/>
    <w:rsid w:val="00A501C2"/>
    <w:rsid w:val="00A6521E"/>
    <w:rsid w:val="00A65D1B"/>
    <w:rsid w:val="00A65F77"/>
    <w:rsid w:val="00A709EE"/>
    <w:rsid w:val="00A70F37"/>
    <w:rsid w:val="00A7502B"/>
    <w:rsid w:val="00A8387C"/>
    <w:rsid w:val="00A961EE"/>
    <w:rsid w:val="00AB12D2"/>
    <w:rsid w:val="00AB1969"/>
    <w:rsid w:val="00AD6C27"/>
    <w:rsid w:val="00AE637E"/>
    <w:rsid w:val="00AE6D34"/>
    <w:rsid w:val="00AE70FD"/>
    <w:rsid w:val="00AF6606"/>
    <w:rsid w:val="00B0035A"/>
    <w:rsid w:val="00B0675D"/>
    <w:rsid w:val="00B07B95"/>
    <w:rsid w:val="00B07FC2"/>
    <w:rsid w:val="00B15B13"/>
    <w:rsid w:val="00B27161"/>
    <w:rsid w:val="00B33E96"/>
    <w:rsid w:val="00B34D82"/>
    <w:rsid w:val="00B5273D"/>
    <w:rsid w:val="00B65CB0"/>
    <w:rsid w:val="00B67112"/>
    <w:rsid w:val="00B8149E"/>
    <w:rsid w:val="00B9196C"/>
    <w:rsid w:val="00BA21A0"/>
    <w:rsid w:val="00BA488B"/>
    <w:rsid w:val="00BB2611"/>
    <w:rsid w:val="00BC1D6A"/>
    <w:rsid w:val="00BC5233"/>
    <w:rsid w:val="00BD6238"/>
    <w:rsid w:val="00BF4385"/>
    <w:rsid w:val="00C07CB1"/>
    <w:rsid w:val="00C113DF"/>
    <w:rsid w:val="00C1225D"/>
    <w:rsid w:val="00C23BCB"/>
    <w:rsid w:val="00C31802"/>
    <w:rsid w:val="00C561E3"/>
    <w:rsid w:val="00C576B5"/>
    <w:rsid w:val="00C66690"/>
    <w:rsid w:val="00C748DD"/>
    <w:rsid w:val="00C804AF"/>
    <w:rsid w:val="00C82F47"/>
    <w:rsid w:val="00C97164"/>
    <w:rsid w:val="00C976E3"/>
    <w:rsid w:val="00CA0191"/>
    <w:rsid w:val="00CA2838"/>
    <w:rsid w:val="00CB092D"/>
    <w:rsid w:val="00CB620A"/>
    <w:rsid w:val="00CB6210"/>
    <w:rsid w:val="00CB7929"/>
    <w:rsid w:val="00CC6868"/>
    <w:rsid w:val="00CC6E13"/>
    <w:rsid w:val="00CD0809"/>
    <w:rsid w:val="00CE0CF9"/>
    <w:rsid w:val="00CE3D94"/>
    <w:rsid w:val="00CF1B9F"/>
    <w:rsid w:val="00CF47F7"/>
    <w:rsid w:val="00D02B07"/>
    <w:rsid w:val="00D04E89"/>
    <w:rsid w:val="00D1422F"/>
    <w:rsid w:val="00D17AD1"/>
    <w:rsid w:val="00D248F6"/>
    <w:rsid w:val="00D30768"/>
    <w:rsid w:val="00D32547"/>
    <w:rsid w:val="00D3704B"/>
    <w:rsid w:val="00D462D2"/>
    <w:rsid w:val="00D473C2"/>
    <w:rsid w:val="00D47929"/>
    <w:rsid w:val="00D67196"/>
    <w:rsid w:val="00D841E6"/>
    <w:rsid w:val="00D846F8"/>
    <w:rsid w:val="00D8481C"/>
    <w:rsid w:val="00D85ADB"/>
    <w:rsid w:val="00D86ECA"/>
    <w:rsid w:val="00D96A45"/>
    <w:rsid w:val="00DA2C84"/>
    <w:rsid w:val="00DB2896"/>
    <w:rsid w:val="00DB58BE"/>
    <w:rsid w:val="00DC1AB8"/>
    <w:rsid w:val="00DD3C62"/>
    <w:rsid w:val="00DD4CED"/>
    <w:rsid w:val="00DD63A0"/>
    <w:rsid w:val="00DE1652"/>
    <w:rsid w:val="00DF02E8"/>
    <w:rsid w:val="00DF1CA4"/>
    <w:rsid w:val="00DF7FE1"/>
    <w:rsid w:val="00E05C00"/>
    <w:rsid w:val="00E140A9"/>
    <w:rsid w:val="00E355C9"/>
    <w:rsid w:val="00E37EAB"/>
    <w:rsid w:val="00E44F47"/>
    <w:rsid w:val="00E609F7"/>
    <w:rsid w:val="00E60AA9"/>
    <w:rsid w:val="00E651EB"/>
    <w:rsid w:val="00E76303"/>
    <w:rsid w:val="00E77EC2"/>
    <w:rsid w:val="00E83A64"/>
    <w:rsid w:val="00E9058E"/>
    <w:rsid w:val="00E95455"/>
    <w:rsid w:val="00E960E0"/>
    <w:rsid w:val="00E9752A"/>
    <w:rsid w:val="00EA1389"/>
    <w:rsid w:val="00EC1DE4"/>
    <w:rsid w:val="00EC2AF5"/>
    <w:rsid w:val="00EC3059"/>
    <w:rsid w:val="00EC7FB2"/>
    <w:rsid w:val="00ED0A6E"/>
    <w:rsid w:val="00EE110D"/>
    <w:rsid w:val="00EE424C"/>
    <w:rsid w:val="00EE69D6"/>
    <w:rsid w:val="00EE7D9A"/>
    <w:rsid w:val="00EF1402"/>
    <w:rsid w:val="00EF6078"/>
    <w:rsid w:val="00EF68FD"/>
    <w:rsid w:val="00F07A66"/>
    <w:rsid w:val="00F1117D"/>
    <w:rsid w:val="00F32AEE"/>
    <w:rsid w:val="00F403C0"/>
    <w:rsid w:val="00F41D75"/>
    <w:rsid w:val="00F53C6D"/>
    <w:rsid w:val="00F55760"/>
    <w:rsid w:val="00F5773B"/>
    <w:rsid w:val="00F60A98"/>
    <w:rsid w:val="00F631AD"/>
    <w:rsid w:val="00F63827"/>
    <w:rsid w:val="00F67790"/>
    <w:rsid w:val="00F80929"/>
    <w:rsid w:val="00F82082"/>
    <w:rsid w:val="00F85626"/>
    <w:rsid w:val="00F87F95"/>
    <w:rsid w:val="00F91AE8"/>
    <w:rsid w:val="00F95E97"/>
    <w:rsid w:val="00F95FCA"/>
    <w:rsid w:val="00F96AC0"/>
    <w:rsid w:val="00FA368C"/>
    <w:rsid w:val="00FA5BAB"/>
    <w:rsid w:val="00FA6D4F"/>
    <w:rsid w:val="00FA7CF0"/>
    <w:rsid w:val="00FB0460"/>
    <w:rsid w:val="00FB0B18"/>
    <w:rsid w:val="00FB523F"/>
    <w:rsid w:val="00FB6885"/>
    <w:rsid w:val="00FB6F85"/>
    <w:rsid w:val="00FC113C"/>
    <w:rsid w:val="00FC5281"/>
    <w:rsid w:val="00FD15F1"/>
    <w:rsid w:val="00FD1749"/>
    <w:rsid w:val="00FE3E11"/>
    <w:rsid w:val="00FE4DD5"/>
    <w:rsid w:val="00FE4E32"/>
    <w:rsid w:val="00FE4ED8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7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7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AD98FC-3BC7-434D-AAC9-2CC4E0979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hesh</cp:lastModifiedBy>
  <cp:revision>4</cp:revision>
  <cp:lastPrinted>2020-09-18T13:10:00Z</cp:lastPrinted>
  <dcterms:created xsi:type="dcterms:W3CDTF">2021-05-31T09:44:00Z</dcterms:created>
  <dcterms:modified xsi:type="dcterms:W3CDTF">2021-08-13T06:43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